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240"/>
        <w:jc w:val="left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Additional file 2:</w:t>
      </w:r>
    </w:p>
    <w:p>
      <w:pPr>
        <w:pStyle w:val="Normal"/>
        <w:autoSpaceDE w:val="false"/>
        <w:spacing w:lineRule="auto" w:line="240" w:before="0" w:after="240"/>
        <w:jc w:val="left"/>
        <w:rPr/>
      </w:pPr>
      <w:r>
        <w:rPr>
          <w:rFonts w:cs="Times New Roman" w:ascii="Times New Roman" w:hAnsi="Times New Roman"/>
          <w:b/>
          <w:bCs/>
          <w:lang w:val="en-US"/>
        </w:rPr>
        <w:t>Table S1SM.</w:t>
      </w:r>
      <w:r>
        <w:rPr/>
        <w:t xml:space="preserve"> Proteins identified in 2D-gels of peritoneal dialysis effluent.</w:t>
      </w:r>
    </w:p>
    <w:tbl>
      <w:tblPr>
        <w:tblW w:w="1526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8"/>
        <w:gridCol w:w="1220"/>
        <w:gridCol w:w="620"/>
        <w:gridCol w:w="1300"/>
        <w:gridCol w:w="3160"/>
        <w:gridCol w:w="900"/>
        <w:gridCol w:w="900"/>
        <w:gridCol w:w="1100"/>
        <w:gridCol w:w="1100"/>
        <w:gridCol w:w="1100"/>
        <w:gridCol w:w="1100"/>
        <w:gridCol w:w="1100"/>
        <w:gridCol w:w="1100"/>
      </w:tblGrid>
      <w:tr>
        <w:trPr>
          <w:trHeight w:val="420" w:hRule="atLeast"/>
        </w:trPr>
        <w:tc>
          <w:tcPr>
            <w:tcW w:w="5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s-ES"/>
              </w:rPr>
              <w:t>Spot Nr.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s-ES"/>
              </w:rPr>
              <w:t>Anova (p)</w:t>
            </w:r>
          </w:p>
        </w:tc>
        <w:tc>
          <w:tcPr>
            <w:tcW w:w="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s-ES"/>
              </w:rPr>
              <w:t>Fold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s-ES"/>
              </w:rPr>
              <w:t>Protein</w:t>
            </w:r>
          </w:p>
        </w:tc>
        <w:tc>
          <w:tcPr>
            <w:tcW w:w="31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s-ES"/>
              </w:rPr>
              <w:t>Protein Description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s-ES"/>
              </w:rPr>
              <w:t>Protein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s-ES"/>
              </w:rPr>
              <w:t>Protein</w:t>
            </w:r>
          </w:p>
        </w:tc>
        <w:tc>
          <w:tcPr>
            <w:tcW w:w="6600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lang w:val="en-US" w:eastAsia="es-ES"/>
              </w:rPr>
              <w:t>Average Normalized Volumes</w:t>
            </w:r>
          </w:p>
        </w:tc>
      </w:tr>
      <w:tr>
        <w:trPr>
          <w:trHeight w:val="420" w:hRule="atLeast"/>
        </w:trPr>
        <w:tc>
          <w:tcPr>
            <w:tcW w:w="5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s-ES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s-ES"/>
              </w:rPr>
            </w:r>
          </w:p>
        </w:tc>
        <w:tc>
          <w:tcPr>
            <w:tcW w:w="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s-ES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s-ES"/>
              </w:rPr>
              <w:t>Accession</w:t>
            </w:r>
          </w:p>
        </w:tc>
        <w:tc>
          <w:tcPr>
            <w:tcW w:w="31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s-ES"/>
              </w:rPr>
              <w:t>pI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s-ES"/>
              </w:rPr>
              <w:t>MW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lang w:val="en-US" w:eastAsia="es-ES"/>
              </w:rPr>
              <w:t>P01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lang w:val="en-US" w:eastAsia="es-ES"/>
              </w:rPr>
              <w:t>P02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lang w:val="en-US" w:eastAsia="es-ES"/>
              </w:rPr>
              <w:t>P03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lang w:val="en-US" w:eastAsia="es-ES"/>
              </w:rPr>
              <w:t>P04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lang w:val="en-US" w:eastAsia="es-ES"/>
              </w:rPr>
              <w:t>P05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lang w:val="en-US" w:eastAsia="es-ES"/>
              </w:rPr>
              <w:t>P06</w:t>
            </w:r>
          </w:p>
        </w:tc>
      </w:tr>
      <w:tr>
        <w:trPr>
          <w:trHeight w:val="420" w:hRule="atLeast"/>
        </w:trPr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68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9.918E-07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8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06727</w:t>
            </w:r>
          </w:p>
        </w:tc>
        <w:tc>
          <w:tcPr>
            <w:tcW w:w="3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>Apolipoprotein IV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.2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5371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69E+10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.03E+10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95E+10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13E+10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52E+10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09E+10</w:t>
            </w:r>
          </w:p>
        </w:tc>
      </w:tr>
      <w:tr>
        <w:trPr>
          <w:trHeight w:val="42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4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386E-0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.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25311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 xml:space="preserve">Zinc-alpha-2-glycoprotein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.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446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77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29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05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7.41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.43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7.20E+09</w:t>
            </w:r>
          </w:p>
        </w:tc>
      </w:tr>
      <w:tr>
        <w:trPr>
          <w:trHeight w:val="42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4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386E-0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.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00738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 xml:space="preserve">Haptoglobin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.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586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77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29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05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7.41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.43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7.20E+09</w:t>
            </w:r>
          </w:p>
        </w:tc>
      </w:tr>
      <w:tr>
        <w:trPr>
          <w:trHeight w:val="42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6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.222E-0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00738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 xml:space="preserve">Haptoglobin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.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586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66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.06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89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10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21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19E+10</w:t>
            </w:r>
          </w:p>
        </w:tc>
      </w:tr>
      <w:tr>
        <w:trPr>
          <w:trHeight w:val="42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6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.713E-0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.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02679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 xml:space="preserve">Fibrinogen gamma chain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.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210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24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84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48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.04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.51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.34E+09</w:t>
            </w:r>
          </w:p>
        </w:tc>
      </w:tr>
      <w:tr>
        <w:trPr>
          <w:trHeight w:val="42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6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.379E-0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25311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 xml:space="preserve">Zinc-alpha-2-glycoprotein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.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446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.68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.41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.49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.72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95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41E+10</w:t>
            </w:r>
          </w:p>
        </w:tc>
      </w:tr>
      <w:tr>
        <w:trPr>
          <w:trHeight w:val="42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6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.379E-0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00738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 xml:space="preserve">Haptoglobin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.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586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.68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.41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.49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.72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95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41E+10</w:t>
            </w:r>
          </w:p>
        </w:tc>
      </w:tr>
      <w:tr>
        <w:trPr>
          <w:trHeight w:val="42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9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262E-0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8.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02768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 xml:space="preserve">Serum Albumin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.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7131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62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22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7.94E+0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36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10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.68E+09</w:t>
            </w:r>
          </w:p>
        </w:tc>
      </w:tr>
      <w:tr>
        <w:trPr>
          <w:trHeight w:val="42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3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269E-0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01857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 xml:space="preserve">Ig gamma-1 chain C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8.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659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07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81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89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9.29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7.49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06E+10</w:t>
            </w:r>
          </w:p>
        </w:tc>
      </w:tr>
      <w:tr>
        <w:trPr>
          <w:trHeight w:val="42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3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302E-0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01857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 xml:space="preserve">Ig gamma-1 chain C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8.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659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9.74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45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45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8.28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.42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8.73E+09</w:t>
            </w:r>
          </w:p>
        </w:tc>
      </w:tr>
      <w:tr>
        <w:trPr>
          <w:trHeight w:val="42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6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343E-0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02679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 xml:space="preserve">Fibrinogen gamma chain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.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210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29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29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09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.52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7.34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.13E+09</w:t>
            </w:r>
          </w:p>
        </w:tc>
      </w:tr>
      <w:tr>
        <w:trPr>
          <w:trHeight w:val="42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5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446E-0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01834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>Ig kappa chain C reg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.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177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55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67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.96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95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69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14E+10</w:t>
            </w:r>
          </w:p>
        </w:tc>
      </w:tr>
      <w:tr>
        <w:trPr>
          <w:trHeight w:val="42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9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640E-0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02760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 xml:space="preserve">Protein AMBP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.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988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.51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.73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00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7.27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33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9.43E+09</w:t>
            </w:r>
          </w:p>
        </w:tc>
      </w:tr>
      <w:tr>
        <w:trPr>
          <w:trHeight w:val="42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6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852E-0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01834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>Ig kappa chain C reg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.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177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50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.71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.36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.63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97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82E+10</w:t>
            </w:r>
          </w:p>
        </w:tc>
      </w:tr>
      <w:tr>
        <w:trPr>
          <w:trHeight w:val="42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3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.054E-0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01857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 xml:space="preserve">Ig gamma-1 chain C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8.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659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39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21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22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33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00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31E+10</w:t>
            </w:r>
          </w:p>
        </w:tc>
      </w:tr>
      <w:tr>
        <w:trPr>
          <w:trHeight w:val="42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2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.840E-0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35520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>Cystathionine beta-synth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.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117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99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40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48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81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34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01E+10</w:t>
            </w:r>
          </w:p>
        </w:tc>
      </w:tr>
      <w:tr>
        <w:trPr>
          <w:trHeight w:val="42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2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.725E-0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02675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 xml:space="preserve">Fibrinogen beta chain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8.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657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.74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7.00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.15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.89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.59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.49E+09</w:t>
            </w:r>
          </w:p>
        </w:tc>
      </w:tr>
      <w:tr>
        <w:trPr>
          <w:trHeight w:val="42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6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9.355E-0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 xml:space="preserve">P00746 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>Complement factor 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.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752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.28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.94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.24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.30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.43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.26E+10</w:t>
            </w:r>
          </w:p>
        </w:tc>
      </w:tr>
      <w:tr>
        <w:trPr>
          <w:trHeight w:val="42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6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0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02679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 xml:space="preserve">Fibrinogen gamma chain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.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210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9.29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.91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.20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.36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.88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.52E+09</w:t>
            </w:r>
          </w:p>
        </w:tc>
      </w:tr>
      <w:tr>
        <w:trPr>
          <w:trHeight w:val="42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4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0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01857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 xml:space="preserve">Ig gamma-1 chain C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8.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659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12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69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83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9.03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.97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11E+10</w:t>
            </w:r>
          </w:p>
        </w:tc>
      </w:tr>
      <w:tr>
        <w:trPr>
          <w:trHeight w:val="42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1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0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02675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 xml:space="preserve">Fibrinogen beta chain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8.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657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.25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.90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.16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.47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.30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.17E+09</w:t>
            </w:r>
          </w:p>
        </w:tc>
      </w:tr>
      <w:tr>
        <w:trPr>
          <w:trHeight w:val="42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3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0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02675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 xml:space="preserve">Fibrinogen beta chain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8.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657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8.14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07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13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03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8.05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00E+10</w:t>
            </w:r>
          </w:p>
        </w:tc>
      </w:tr>
      <w:tr>
        <w:trPr>
          <w:trHeight w:val="42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4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0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01857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 xml:space="preserve">Ig gamma-1 chain C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8.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659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00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60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.43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66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27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12E+10</w:t>
            </w:r>
          </w:p>
        </w:tc>
      </w:tr>
      <w:tr>
        <w:trPr>
          <w:trHeight w:val="42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0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0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02765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>Alpha-2-HS-glyco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.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009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.74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.69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.74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.53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.19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.84E+10</w:t>
            </w:r>
          </w:p>
        </w:tc>
      </w:tr>
      <w:tr>
        <w:trPr>
          <w:trHeight w:val="42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3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0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02675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 xml:space="preserve">Fibrinogen beta chain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8.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657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.27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.76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9.80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8.95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8.73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8.21E+09</w:t>
            </w:r>
          </w:p>
        </w:tc>
      </w:tr>
      <w:tr>
        <w:trPr>
          <w:trHeight w:val="42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3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0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01857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 xml:space="preserve">Ig gamma-1 chain C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8.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659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39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84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83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28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9.50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44E+10</w:t>
            </w:r>
          </w:p>
        </w:tc>
      </w:tr>
      <w:tr>
        <w:trPr>
          <w:trHeight w:val="42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4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0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01834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>Ig kappa chain C reg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.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177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.30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.56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50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06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8.35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.97E+09</w:t>
            </w:r>
          </w:p>
        </w:tc>
      </w:tr>
      <w:tr>
        <w:trPr>
          <w:trHeight w:val="42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9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0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02760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 xml:space="preserve">Protein AMBP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.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988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04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01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89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62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21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52E+10</w:t>
            </w:r>
          </w:p>
        </w:tc>
      </w:tr>
      <w:tr>
        <w:trPr>
          <w:trHeight w:val="42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1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0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02675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 xml:space="preserve">Fibrinogen beta chain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8.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657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15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10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.49E+0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32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7.76E+0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9.43E+08</w:t>
            </w:r>
          </w:p>
        </w:tc>
      </w:tr>
      <w:tr>
        <w:trPr>
          <w:trHeight w:val="42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7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0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01834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>Ig kappa chain C reg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.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177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59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15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84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15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52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56E+10</w:t>
            </w:r>
          </w:p>
        </w:tc>
      </w:tr>
      <w:tr>
        <w:trPr>
          <w:trHeight w:val="42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0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.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02768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 xml:space="preserve">Serum Albumin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.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7131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.67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8.00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97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01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8.41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.10E+09</w:t>
            </w:r>
          </w:p>
        </w:tc>
      </w:tr>
      <w:tr>
        <w:trPr>
          <w:trHeight w:val="42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8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0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.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02768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 xml:space="preserve">Serum Albumin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.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7131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.93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95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07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68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94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9.00E+09</w:t>
            </w:r>
          </w:p>
        </w:tc>
      </w:tr>
      <w:tr>
        <w:trPr>
          <w:trHeight w:val="42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5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0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01834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>Ig kappa chain C reg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.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177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73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.04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.06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.56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25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68E+10</w:t>
            </w:r>
          </w:p>
        </w:tc>
      </w:tr>
      <w:tr>
        <w:trPr>
          <w:trHeight w:val="42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2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0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02749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>Beta-2-glyco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8.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958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.29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.96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.76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.10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.62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.17E+09</w:t>
            </w:r>
          </w:p>
        </w:tc>
      </w:tr>
      <w:tr>
        <w:trPr>
          <w:trHeight w:val="42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0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0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02774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>Vitamin D-bind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.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452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9.11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.88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.84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.51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.85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7.80E+09</w:t>
            </w:r>
          </w:p>
        </w:tc>
      </w:tr>
      <w:tr>
        <w:trPr>
          <w:trHeight w:val="42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8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1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O15297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>Protein phosphatase 1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9.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737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.50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.28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.61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.71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61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7.69E+09</w:t>
            </w:r>
          </w:p>
        </w:tc>
      </w:tr>
      <w:tr>
        <w:trPr>
          <w:trHeight w:val="42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2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1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00450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>Ceruloplasm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.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2298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8.76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00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31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10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8.67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7.29E+09</w:t>
            </w:r>
          </w:p>
        </w:tc>
      </w:tr>
      <w:tr>
        <w:trPr>
          <w:trHeight w:val="42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0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1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.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02760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 xml:space="preserve">Protein AMBP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.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988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75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22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34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61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.65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96E+09</w:t>
            </w:r>
          </w:p>
        </w:tc>
      </w:tr>
      <w:tr>
        <w:trPr>
          <w:trHeight w:val="42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0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1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.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02647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>Apolipoprotein A-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.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075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23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26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57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.33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.78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03E+10</w:t>
            </w:r>
          </w:p>
        </w:tc>
      </w:tr>
      <w:tr>
        <w:trPr>
          <w:trHeight w:val="42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4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1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01834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>Ig kappa chain C reg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.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177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9.85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44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05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63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05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00E+10</w:t>
            </w:r>
          </w:p>
        </w:tc>
      </w:tr>
      <w:tr>
        <w:trPr>
          <w:trHeight w:val="42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3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2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01834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>Ig kappa chain C reg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.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177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8.93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9.31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70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81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32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9.13E+09</w:t>
            </w:r>
          </w:p>
        </w:tc>
      </w:tr>
      <w:tr>
        <w:trPr>
          <w:trHeight w:val="42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4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2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01857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 xml:space="preserve">Ig gamma-1 chain C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8.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659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85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98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.16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82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08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63E+10</w:t>
            </w:r>
          </w:p>
        </w:tc>
      </w:tr>
      <w:tr>
        <w:trPr>
          <w:trHeight w:val="42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6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2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02679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 xml:space="preserve">Fibrinogen gamma chain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.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210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33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79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48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19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74E+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58E+09</w:t>
            </w:r>
          </w:p>
        </w:tc>
      </w:tr>
      <w:tr>
        <w:trPr>
          <w:trHeight w:val="42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9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3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02787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 xml:space="preserve">Serotransferrin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.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7929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.88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.16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.59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.98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.38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.14E+10</w:t>
            </w:r>
          </w:p>
        </w:tc>
      </w:tr>
      <w:tr>
        <w:trPr>
          <w:trHeight w:val="42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2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27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01009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 xml:space="preserve">Alpha-1-antitrypsin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.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687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73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.85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.38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.42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3.56E+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41E+10</w:t>
            </w:r>
          </w:p>
        </w:tc>
      </w:tr>
      <w:tr>
        <w:trPr>
          <w:trHeight w:val="42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0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02753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>Retinol-binding protein 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.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333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</w:tr>
      <w:tr>
        <w:trPr>
          <w:trHeight w:val="42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0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02763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>Alpha-1-acid glyco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.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372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</w:tr>
      <w:tr>
        <w:trPr>
          <w:trHeight w:val="42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0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61769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>Beta-2-microglobil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382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</w:tr>
      <w:tr>
        <w:trPr>
          <w:trHeight w:val="42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0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02790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>Hemopex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.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238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</w:tr>
      <w:tr>
        <w:trPr>
          <w:trHeight w:val="420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0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01871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>Ig mu chain 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.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4996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</w:tr>
      <w:tr>
        <w:trPr>
          <w:trHeight w:val="420" w:hRule="atLeast"/>
        </w:trPr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06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02766</w:t>
            </w:r>
          </w:p>
        </w:tc>
        <w:tc>
          <w:tcPr>
            <w:tcW w:w="3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>Transthyreti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.5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5991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</w:t>
            </w:r>
          </w:p>
        </w:tc>
      </w:tr>
    </w:tbl>
    <w:p>
      <w:pPr>
        <w:pStyle w:val="Normal"/>
        <w:autoSpaceDE w:val="false"/>
        <w:spacing w:lineRule="auto" w:line="480"/>
        <w:jc w:val="left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Calibri" w:cs="Calibri"/>
      <w:color w:val="auto"/>
      <w:sz w:val="22"/>
      <w:szCs w:val="22"/>
      <w:lang w:val="pt-PT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rPr/>
  </w:style>
  <w:style w:type="character" w:styleId="TextodegloboCar">
    <w:name w:val="Texto de globo Car"/>
    <w:qFormat/>
    <w:rPr>
      <w:rFonts w:ascii="Lucida Grande" w:hAnsi="Lucida Grande" w:eastAsia="Calibri" w:cs="Lucida Grande"/>
      <w:sz w:val="18"/>
      <w:szCs w:val="18"/>
      <w:lang w:val="pt-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1T11:00:00Z</dcterms:created>
  <dc:creator>Hugo Santos</dc:creator>
  <dc:description/>
  <cp:keywords/>
  <dc:language>en-US</dc:language>
  <cp:lastModifiedBy>Hugo Santos</cp:lastModifiedBy>
  <cp:lastPrinted>2013-09-26T14:19:00Z</cp:lastPrinted>
  <dcterms:modified xsi:type="dcterms:W3CDTF">2014-03-07T10:33:00Z</dcterms:modified>
  <cp:revision>5</cp:revision>
  <dc:subject/>
  <dc:title/>
</cp:coreProperties>
</file>